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149F7" w14:textId="7C3508B1" w:rsidR="00322EE6" w:rsidRPr="00A5327D" w:rsidRDefault="00322EE6" w:rsidP="00322EE6">
      <w:pPr>
        <w:autoSpaceDE w:val="0"/>
        <w:autoSpaceDN w:val="0"/>
        <w:spacing w:line="480" w:lineRule="auto"/>
        <w:ind w:left="282" w:hangingChars="132" w:hanging="282"/>
        <w:rPr>
          <w:rFonts w:ascii="Times New Roman" w:hAnsi="Times New Roman"/>
          <w:w w:val="89"/>
          <w:sz w:val="24"/>
          <w:szCs w:val="24"/>
        </w:rPr>
      </w:pPr>
      <w:r w:rsidRPr="00322EE6"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Additional file </w:t>
      </w:r>
      <w:r w:rsidR="008B58BD">
        <w:rPr>
          <w:rFonts w:ascii="Times New Roman" w:hAnsi="Times New Roman"/>
          <w:b/>
          <w:bCs/>
          <w:w w:val="89"/>
          <w:sz w:val="24"/>
          <w:szCs w:val="24"/>
        </w:rPr>
        <w:t>7</w:t>
      </w:r>
      <w:bookmarkStart w:id="0" w:name="_GoBack"/>
      <w:bookmarkEnd w:id="0"/>
      <w:r w:rsidRPr="00322EE6">
        <w:rPr>
          <w:rFonts w:ascii="Times New Roman" w:hAnsi="Times New Roman"/>
          <w:w w:val="89"/>
          <w:sz w:val="24"/>
          <w:szCs w:val="24"/>
        </w:rPr>
        <w:t xml:space="preserve"> Levels of serum biochemical markers for liver function.</w:t>
      </w:r>
    </w:p>
    <w:p w14:paraId="46A1E296" w14:textId="35F41E01" w:rsidR="00FB0A32" w:rsidRPr="00322EE6" w:rsidRDefault="00FB0A32" w:rsidP="00C36166">
      <w:pPr>
        <w:ind w:leftChars="-202" w:left="-424" w:firstLineChars="202" w:firstLine="424"/>
      </w:pPr>
    </w:p>
    <w:tbl>
      <w:tblPr>
        <w:tblW w:w="7280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7161A5" w:rsidRPr="007161A5" w14:paraId="161C68EE" w14:textId="77777777" w:rsidTr="007161A5">
        <w:trPr>
          <w:trHeight w:val="60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F9428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3B16C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A75D8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7B1BE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S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A8A70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B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D97F2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BIL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AEDAB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P</w:t>
            </w:r>
          </w:p>
        </w:tc>
      </w:tr>
      <w:tr w:rsidR="007161A5" w:rsidRPr="007161A5" w14:paraId="6FF5438E" w14:textId="77777777" w:rsidTr="007161A5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22197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F815D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288A8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14D88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5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80C3D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9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A2B9F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833BA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3.00 </w:t>
            </w:r>
          </w:p>
        </w:tc>
      </w:tr>
      <w:tr w:rsidR="007161A5" w:rsidRPr="007161A5" w14:paraId="638433E3" w14:textId="77777777" w:rsidTr="007161A5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D8863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03BA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9AE2B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B78EB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2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AB7C8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2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96519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84A39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7.00 </w:t>
            </w:r>
          </w:p>
        </w:tc>
      </w:tr>
      <w:tr w:rsidR="007161A5" w:rsidRPr="007161A5" w14:paraId="6811BECF" w14:textId="77777777" w:rsidTr="007161A5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77ABB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C4E05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9F9D9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2C01D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6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100E9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1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CC575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FF90B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1.00 </w:t>
            </w:r>
          </w:p>
        </w:tc>
      </w:tr>
      <w:tr w:rsidR="007161A5" w:rsidRPr="007161A5" w14:paraId="7945BB2E" w14:textId="77777777" w:rsidTr="007161A5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204A9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98BBB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25195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0BA5D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4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A57BA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6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46187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E1B30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8.00 </w:t>
            </w:r>
          </w:p>
        </w:tc>
      </w:tr>
      <w:tr w:rsidR="007161A5" w:rsidRPr="007161A5" w14:paraId="0D1952B5" w14:textId="77777777" w:rsidTr="007161A5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AD424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92972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7AF04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6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20A90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3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C158B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2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37087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0CEC6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9.80 </w:t>
            </w:r>
          </w:p>
        </w:tc>
      </w:tr>
      <w:tr w:rsidR="007161A5" w:rsidRPr="007161A5" w14:paraId="4F0015C8" w14:textId="77777777" w:rsidTr="007161A5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695E4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0FEC8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B05EA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3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EB1E2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3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AF6B4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6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73BCC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DC3DF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0.00 </w:t>
            </w:r>
          </w:p>
        </w:tc>
      </w:tr>
      <w:tr w:rsidR="007161A5" w:rsidRPr="007161A5" w14:paraId="140182E8" w14:textId="77777777" w:rsidTr="007161A5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07658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8DBE6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8B670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4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B9CC9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6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AAA66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2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81406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50584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2.00 </w:t>
            </w:r>
          </w:p>
        </w:tc>
      </w:tr>
      <w:tr w:rsidR="007161A5" w:rsidRPr="007161A5" w14:paraId="45869679" w14:textId="77777777" w:rsidTr="007161A5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7ABC4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53B7E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840F2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0342A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1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E2E8F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4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D1518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EF7D5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7.00 </w:t>
            </w:r>
          </w:p>
        </w:tc>
      </w:tr>
      <w:tr w:rsidR="007161A5" w:rsidRPr="007161A5" w14:paraId="430F4199" w14:textId="77777777" w:rsidTr="007161A5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76F9B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16A5E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A88EA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36103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9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D680F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7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DFB97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99829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7.00 </w:t>
            </w:r>
          </w:p>
        </w:tc>
      </w:tr>
      <w:tr w:rsidR="007161A5" w:rsidRPr="007161A5" w14:paraId="08C4F959" w14:textId="77777777" w:rsidTr="007161A5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46938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54CA1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99AAC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F9EB1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3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7967D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7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4F701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4A0AE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8.00 </w:t>
            </w:r>
          </w:p>
        </w:tc>
      </w:tr>
      <w:tr w:rsidR="007161A5" w:rsidRPr="007161A5" w14:paraId="4A159C83" w14:textId="77777777" w:rsidTr="007161A5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E7F69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A9BD6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93F86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8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6EF44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9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5D9A4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8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B75E4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69BD8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6.00 </w:t>
            </w:r>
          </w:p>
        </w:tc>
      </w:tr>
      <w:tr w:rsidR="007161A5" w:rsidRPr="007161A5" w14:paraId="40812E4D" w14:textId="77777777" w:rsidTr="007161A5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22EC6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2BF5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84186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6A49F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1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633D0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8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E9A6A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6A4E8" w14:textId="77777777" w:rsidR="007161A5" w:rsidRPr="007161A5" w:rsidRDefault="007161A5" w:rsidP="00716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61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2.00 </w:t>
            </w:r>
          </w:p>
        </w:tc>
      </w:tr>
    </w:tbl>
    <w:p w14:paraId="712FCCA6" w14:textId="77777777" w:rsidR="00663F45" w:rsidRPr="00663F45" w:rsidRDefault="00663F45" w:rsidP="00C36166">
      <w:pPr>
        <w:ind w:leftChars="-202" w:left="-424" w:firstLineChars="202" w:firstLine="424"/>
      </w:pPr>
    </w:p>
    <w:p w14:paraId="07C318D3" w14:textId="1539A339" w:rsidR="009B19D5" w:rsidRPr="00C36166" w:rsidRDefault="009B19D5" w:rsidP="00C36166">
      <w:pPr>
        <w:ind w:leftChars="-270" w:hangingChars="270" w:hanging="567"/>
        <w:rPr>
          <w:rFonts w:ascii="Times New Roman" w:hAnsi="Times New Roman" w:cs="Times New Roman"/>
          <w:szCs w:val="21"/>
        </w:rPr>
      </w:pPr>
    </w:p>
    <w:sectPr w:rsidR="009B19D5" w:rsidRPr="00C36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D5"/>
    <w:rsid w:val="00105C98"/>
    <w:rsid w:val="00322EE6"/>
    <w:rsid w:val="004A03AF"/>
    <w:rsid w:val="004B4DC1"/>
    <w:rsid w:val="0064155F"/>
    <w:rsid w:val="00663F45"/>
    <w:rsid w:val="007161A5"/>
    <w:rsid w:val="007A5CB4"/>
    <w:rsid w:val="008B58BD"/>
    <w:rsid w:val="009B19D5"/>
    <w:rsid w:val="00AC2D63"/>
    <w:rsid w:val="00B73593"/>
    <w:rsid w:val="00BF298D"/>
    <w:rsid w:val="00C36166"/>
    <w:rsid w:val="00DC46C5"/>
    <w:rsid w:val="00F440D6"/>
    <w:rsid w:val="00F62462"/>
    <w:rsid w:val="00FB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3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英 张</dc:creator>
  <cp:keywords/>
  <dc:description/>
  <cp:lastModifiedBy>Nithya Selvi</cp:lastModifiedBy>
  <cp:revision>13</cp:revision>
  <dcterms:created xsi:type="dcterms:W3CDTF">2019-07-23T02:23:00Z</dcterms:created>
  <dcterms:modified xsi:type="dcterms:W3CDTF">2019-08-03T14:52:00Z</dcterms:modified>
</cp:coreProperties>
</file>